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44"/>
          <w:szCs w:val="44"/>
          <w:highlight w:val="yellow"/>
        </w:rPr>
        <w:t xml:space="preserve">S1 Table. </w:t>
      </w:r>
      <w:r>
        <w:rPr>
          <w:sz w:val="44"/>
          <w:szCs w:val="44"/>
          <w:highlight w:val="yellow"/>
        </w:rPr>
        <w:t>Differentially expressed genes identified between the HNM group and the HPAM group (</w:t>
      </w:r>
      <w:r>
        <w:rPr>
          <w:b/>
          <w:bCs/>
          <w:sz w:val="44"/>
          <w:szCs w:val="44"/>
          <w:highlight w:val="yellow"/>
        </w:rPr>
        <w:t>1a</w:t>
      </w:r>
      <w:r>
        <w:rPr>
          <w:sz w:val="44"/>
          <w:szCs w:val="44"/>
          <w:highlight w:val="yellow"/>
        </w:rPr>
        <w:t>), the HPBM group (1</w:t>
      </w:r>
      <w:r>
        <w:rPr>
          <w:b/>
          <w:bCs/>
          <w:sz w:val="44"/>
          <w:szCs w:val="44"/>
          <w:highlight w:val="yellow"/>
        </w:rPr>
        <w:t>b</w:t>
      </w:r>
      <w:r>
        <w:rPr>
          <w:sz w:val="44"/>
          <w:szCs w:val="44"/>
          <w:highlight w:val="yellow"/>
        </w:rPr>
        <w:t>), and common DEGs (</w:t>
      </w:r>
      <w:r>
        <w:rPr>
          <w:b/>
          <w:bCs/>
          <w:sz w:val="44"/>
          <w:szCs w:val="44"/>
          <w:highlight w:val="yellow"/>
        </w:rPr>
        <w:t>1c</w:t>
      </w:r>
      <w:r>
        <w:rPr>
          <w:sz w:val="44"/>
          <w:szCs w:val="44"/>
          <w:highlight w:val="yellow"/>
        </w:rPr>
        <w:t>).</w:t>
      </w:r>
      <w:r>
        <w:rPr/>
        <w:t xml:space="preserve"> </w:t>
      </w:r>
    </w:p>
    <w:tbl>
      <w:tblPr>
        <w:tblW w:w="1954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941"/>
        <w:gridCol w:w="1153"/>
        <w:gridCol w:w="1013"/>
        <w:gridCol w:w="2459"/>
        <w:gridCol w:w="993"/>
        <w:gridCol w:w="708"/>
        <w:gridCol w:w="4120"/>
        <w:gridCol w:w="1550"/>
        <w:gridCol w:w="5351"/>
      </w:tblGrid>
      <w:tr>
        <w:trPr>
          <w:trHeight w:val="120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Feature ID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Fold change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FDR p-value correction</w:t>
            </w:r>
          </w:p>
        </w:tc>
        <w:tc>
          <w:tcPr>
            <w:tcW w:w="34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Seq. Descrip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Seq. Lengt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#GOs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GOs</w:t>
            </w:r>
          </w:p>
        </w:tc>
        <w:tc>
          <w:tcPr>
            <w:tcW w:w="5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InterProScan</w:t>
            </w:r>
          </w:p>
        </w:tc>
      </w:tr>
      <w:tr>
        <w:trPr>
          <w:trHeight w:val="315" w:hRule="atLeast"/>
        </w:trPr>
        <w:tc>
          <w:tcPr>
            <w:tcW w:w="19541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36"/>
                <w:szCs w:val="36"/>
                <w:highlight w:val="yellow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36"/>
                <w:szCs w:val="36"/>
                <w:highlight w:val="yellow"/>
                <w:lang w:eastAsia="en-AU"/>
              </w:rPr>
              <w:t>1a. HNM vs HPAM</w:t>
            </w:r>
            <w:r>
              <w:rPr>
                <w:rFonts w:eastAsia="Times New Roman"/>
                <w:color w:val="000000"/>
                <w:sz w:val="36"/>
                <w:szCs w:val="36"/>
                <w:highlight w:val="yellow"/>
                <w:lang w:eastAsia="en-AU"/>
              </w:rPr>
              <w:t xml:space="preserve"> Differentially expressed genes identified in HPAM group when compared to HNM group.</w:t>
            </w:r>
          </w:p>
        </w:tc>
      </w:tr>
      <w:tr>
        <w:trPr>
          <w:trHeight w:val="15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33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10.7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5E-43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uroindoline-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6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extracellular space; P:response to external stimulus; P:response to stress; P:response to biotic stimulus; 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1376 (PRINTS); SIGNAL_PEPTIDE (PHOBIUS); SIGNAL_PEPTIDE_C_REGION (PHOBIUS); NON_CYTOPLASMIC_DOMAIN (PHOBIUS); SIGNAL_PEPTIDE_N_REGION (PHOBIUS); SIGNAL_PEPTIDE_H_REGION (PHOBIUS); SignalP-noTM (SIGNALP_GRAM_NEGATIVE); SignalP-TM (SIGNALP_GRAM_POSITIVE); SignalP-noTM (SIGNALP_EUK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J5202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43.8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98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394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26.2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pha- partia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9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structural molecule activity; F:nucleotide binding; P:cellular process; P:cellular component organization; F:hydrolase activity; C:cytoskelet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86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3.0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22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2.7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5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THR31673:SF3 (PANTHER); PTHR31673 (PANTHER); TRANSMEMBRANE (PHOBIUS); CYTOPLASMIC_DOMAIN (PHOBIUS); NON_CYTOPLASMIC_DOMAIN (PHOBIUS); TMhelix (TMHMM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800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1.6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51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864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0.1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5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6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il (COILS); TRANSMEMBRANE (PHOBIUS); NON_CYTOPLASMIC_DOMAIN (PHOBIUS); CYTOPLASMIC_DOMAIN (PHOBIUS); TMhelix (TMHMM)</w:t>
            </w:r>
          </w:p>
        </w:tc>
      </w:tr>
      <w:tr>
        <w:trPr>
          <w:trHeight w:val="21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40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4.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76E-14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pha- partia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7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GTP binding; C:protein complex; P:protein polymerization; F:structural constituent of cytoskeleton; F:GTPase activity; P:obsolete GTP catabolic process; P:microtubule-based process; C:microtubule; F:nucleotide binding; C:cytoplasm; C:cytoskelet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2411 (PRINTS); IPR006106 (PRINTS); IPR016140 (SMART); IPR013771 (G3DSA:1.10.120.GENE3D); IPR016140 (PFAM); IPR016309 (PIRSF); IPR006105 (PROSITE_PATTERNS); SIGNAL_PEPTIDE_N_REGION (PHOBIUS); SIGNAL_PEPTIDE_H_REGION (PHOBIUS); SIGNAL_PEPTIDE_C_REGION (PHOBIUS); NON_CYTOPLASMIC_DOMAIN (PHOBIUS); SIGNAL_PEPTIDE (PHOBIUS); SignalP-noTM (SIGNALP_GRAM_NEGATIVE); SignalP-TM (SIGNALP_GRAM_POSITIVE); SignalP-noTM (SIGNALP_EUK); IPR016140 (SUPERFAMILY); TMhelix (TMHMM)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17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0.9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89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rna intron-encoded homing endonucleas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425 (PRINTS); IPR023271 (G3DSA:1.20.1080.GENE3D); IPR000425 (PFAM); IPR000425 (PANTHER); PTHR19139:SF30 (PANTHER); NON_CYTOPLASMIC_DOMAIN (PHOBIUS); TRANSMEMBRANE (PHOBIUS); TRANSMEMBRANE (PHOBIUS); CYTOPLASMIC_DOMAIN (PHOBIUS); CYTOPLASMIC_DOMAIN (PHOBIUS); NON_CYTOPLASMIC_DOMAIN (PHOBIUS); TRANSMEMBRANE (PHOBIUS); IPR023271 (SUPERFAMILY); TMhelix (TMHMM); TMhelix (TMHMM); TMhelix (TMHMM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J72607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6.7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09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070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6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8547 (PFAM); PTHR12265:SF3 (PANTHER); IPR008547 (PANTHER)</w:t>
            </w:r>
          </w:p>
        </w:tc>
      </w:tr>
      <w:tr>
        <w:trPr>
          <w:trHeight w:val="15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6277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6.2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8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rr receptor-like serine threonine-protein kinase fls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kinase activity; P:cellular protein modification process; F:nucleotide binding; C:membrane; C:plastid; F:protein binding; P:metabolic process; P:cellular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54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3.6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1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3989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2.8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31E-11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05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2.5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27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7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357 (PFAM); IPR011989 (G3DSA:1.25.10.GENE3D); PTHR10648 (PANTHER); IPR021133 (PROSITE_PROFILES); IPR021133 (PROSITE_PROFILES); IPR016024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94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0.5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chrome p450 like_tbp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2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45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606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0.1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7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ell cycle; C:membrane; C:vacuole; C:nucleoplasm; F:catalytic activity; P:regulation of gene expression, epigenetic; P:nucleobase-containing compound metabolic process; P:biosynthetic process; F:RNA binding; C:plastid; P:cellular component organization; P:DNA metabolic process; C:intracellular; C:nucleolus; C:cytosol; F:protein binding; P:cell differentiation; P:multicellular organismal development; F:DNA binding; C:extracellular region; C:nucleus; C:thylakoid; P:cellular protein modification process; C:cellular_component; P:response to stress; P:cellular process; C:plasma 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5818 (SMART); IPR005818 (PFAM); IPR011991 (G3DSA:1.10.10.GENE3D); SSF46785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15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5.0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5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2033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5.0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5153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5.9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5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chrome p450 like_tbp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3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; P:metabolic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45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5.6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ahd acyltransferase dcr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9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transferase activity; P:biosynthetic process; P:anatomical structure morphogenesis; P:multicellular organismal development; P:biological_process; P:cellular component organization; P:cell differentiation; C:cytosol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J6168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5.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80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2.4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7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139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7.6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8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4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2403 (PRINTS); IPR001128 (G3DSA:1.10.630.GENE3D); IPR001128 (PFAM); PTHR24282 (PANTHER); PTHR24282:SF12 (PANTHER); IPR001128 (SUPERFAMILY)</w:t>
            </w:r>
          </w:p>
        </w:tc>
      </w:tr>
      <w:tr>
        <w:trPr>
          <w:trHeight w:val="15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30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3.1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8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il (COILS); IPR001419 (PRINTS); IPR001419 (PFAM); NON_CYTOPLASMIC_DOMAIN (PHOBIUS); SIGNAL_PEPTIDE_H_REGION (PHOBIUS); SIGNAL_PEPTIDE_N_REGION (PHOBIUS); SIGNAL_PEPTIDE (PHOBIUS); SIGNAL_PEPTIDE_C_REGION (PHOBIUS); SignalP-noTM (SIGNALP_GRAM_NEGATIVE); SignalP-TM (SIGNALP_GRAM_POSITIVE); SignalP-noTM (SIGNALP_EUK); IPR016140 (SUPERFAMILY); TMhelix (TMHMM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17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2.6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4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erredoxin--nadp leaf isozym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catalytic activity; F:nucleotide binding; P:metabolic process; C:plastid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1954 (PRINTS); IPR001376 (PRINTS); IPR016140 (SMART); IPR013771 (G3DSA:1.10.120.GENE3D); IPR013771 (G3DSA:1.10.120.GENE3D); IPR016140 (PFAM); IPR016140 (SUPERFAMILY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966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5.8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amma-gliad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2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olecular_functi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7417 (G3DSA:3.40.50.GENE3D); IPR004125 (G3DSA:1.10.260.GENE3D); IPR004125 (PFAM); IPR000897 (PFAM); PTHR11564 (PANTHER); IPR000897 (PROSITE_PATTERNS); IPR004125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7121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2.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970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5.4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2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687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3.2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w-molecular-weight glutenin partia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olecular_functi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688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0.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008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ed maturation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N_CYTOPLASMIC_DOMAIN (PHOBIUS); TRANSMEMBRANE (PHOBIUS); CYTOPLASMIC_DOMAIN (PHOBIUS); TMhelix (TMHMM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616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8.8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6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alactinol--sucrose galactosyltransferase 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metabolic process; F:catalytic activity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91307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7.5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P-noTM (SIGNALP_EUK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26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6.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37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2943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6.1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lasminogen activator inhibitor 1 rna-binding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3093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4.7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76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; F:structural molecule activity; P:translation; P:biological_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42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3.8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5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6183 (PRINTS); IPR006115 (PFAM); IPR006114 (PFAM); IPR013328 (G3DSA:1.10.1040.GENE3D); IPR016040 (G3DSA:3.40.50.GENE3D); PTHR11811 (PANTHER); PTHR11811:SF27 (PANTHER); SIGNAL_PEPTIDE_H_REGION (PHOBIUS); SIGNAL_PEPTIDE (PHOBIUS); NON_CYTOPLASMIC_DOMAIN (PHOBIUS); SIGNAL_PEPTIDE_N_REGION (PHOBIUS); SIGNAL_PEPTIDE_C_REGION (PHOBIUS); SSF51735 (SUPERFAMILY); IPR008927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981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2.0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6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8207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558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1.5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1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poxygenase homology domain-containing protein 1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3201 (PFAM); G3DSA:3.90.70.10 (GENE3D); IPR013128 (PANTHER); PTHR12411:SF293 (PANTHER); SSF54001 (SUPERFAMILY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6869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1.0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_PEPTIDE_N_REGION (PHOBIUS); SIGNAL_PEPTIDE (PHOBIUS); NON_CYTOPLASMIC_DOMAIN (PHOBIUS); SIGNAL_PEPTIDE_H_REGION (PHOBIUS); SIGNAL_PEPTIDE_C_REGION (PHOBIUS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00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0.8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2251 (PFAM)</w:t>
            </w:r>
          </w:p>
        </w:tc>
      </w:tr>
      <w:tr>
        <w:trPr>
          <w:trHeight w:val="15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2401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0.2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65E-08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chrome p450 liketbp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3771 (G3DSA:1.10.120.GENE3D); IPR016140 (PFAM); SIGNAL_PEPTIDE_C_REGION (PHOBIUS); SIGNAL_PEPTIDE_H_REGION (PHOBIUS); SIGNAL_PEPTIDE (PHOBIUS); NON_CYTOPLASMIC_DOMAIN (PHOBIUS); SIGNAL_PEPTIDE_N_REGION (PHOBIUS); SignalP-noTM (SIGNALP_GRAM_NEGATIVE); SignalP-noTM (SIGNALP_EUK); SignalP-TM (SIGNALP_GRAM_POSITIVE); IPR016140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31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8.7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8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2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385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8.6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5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93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8.2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37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ipoxygenase homology domain-containing protein 1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3DSA:3.75.10.10 (GENE3D); IPR007466 (PFAM); PTHR31377 (PANTHER); PTHR31377:SF0 (PANTHER); SSF55909 (SUPERFAMILY)</w:t>
            </w:r>
          </w:p>
        </w:tc>
      </w:tr>
      <w:tr>
        <w:trPr>
          <w:trHeight w:val="15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72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7.2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56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ibulose large partial partia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4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biosynthetic process; P:carbohydrate metabolic process; P:photosynthesis; F:catalytic activity; F:binding; P:metabolic process; F:nucleic acid binding; F:nucleotide binding; C:plastid; P:cellular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2653 (SMART); IPR000058 (SMART); IPR002653 (PFAM); IPR000058 (G3DSA:4.10.1110.GENE3D); IPR000058 (PFAM); PTHR10634:SF16 (PANTHER); PTHR10634 (PANTHER); IPR000058 (PROSITE_PROFILES); IPR002653 (PROSITE_PROFILES); SSF57716 (SUPERFAMILY); SSF118310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10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7.1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5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4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1376 (PRINTS); IPR001954 (PRINTS); IPR013771 (G3DSA:1.10.120.GENE3D); IPR016140 (PFAM); IPR016140 (SUPERFAMILY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64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7.0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1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il (COILS); IPR001954 (PRINTS); IPR016140 (SMART); IPR013771 (G3DSA:1.10.120.GENE3D); IPR016140 (PFAM); IPR013771 (G3DSA:1.10.120.GENE3D); IPR016140 (SUPERFAMILY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583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7.0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6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lorophyll a-b binding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binding; P:generation of precursor metabolites and energy; P:photosynthesis; C:membrane; C:thylakoid; P:cellular protein modification process; C:plastid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_PEPTIDE (PHOBIUS); NON_CYTOPLASMIC_DOMAIN (PHOBIUS); SIGNAL_PEPTIDE_C_REGION (PHOBIUS); SIGNAL_PEPTIDE_N_REGION (PHOBIUS); SIGNAL_PEPTIDE_H_REGION (PHOBIUS); SignalP-TM (SIGNALP_GRAM_POSITIVE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5001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6.8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4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2850 (SMART); IPR013781 (G3DSA:3.20.20.GENE3D); IPR012850 (PFAM); IPR013780 (G3DSA:2.60.40.GENE3D); IPR006047 (PFAM); PTHR10357:SF112 (PANTHER); IPR015902 (PANTHER); SSF51011 (SUPERFAMILY); IPR017853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722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6.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6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2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736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6.7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37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-adenosylmethionine decarboxylas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5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biosynthetic process; P:nucleobase-containing compound metabolic process; P:cellular process; F:catalytic activity; P:metabolic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84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5.7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539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5.6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8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iber protein fb3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920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5.2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57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6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8207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5.0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9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7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4911 (PFAM); IPR012336 (G3DSA:3.40.30.GENE3D); PTHR13234:SF8 (PANTHER); IPR004911 (PANTHER); IPR012336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84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4.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83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xocyst complex component exo84b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hydrolase activity; P:metabolic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1954 (PRINTS); IPR001376 (PRINTS); IPR013771 (G3DSA:1.10.120.GENE3D); IPR016140 (PFAM); IPR016140 (SUPERFAMILY)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4113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4.5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6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4240 (PFAM); PTHR10766:SF38 (PANTHER); IPR004240 (PANTHER); NON_CYTOPLASMIC_DOMAIN (PHOBIUS); TRANSMEMBRANE (PHOBIUS); CYTOPLASMIC_DOMAIN (PHOBIUS); NON_CYTOPLASMIC_DOMAIN (PHOBIUS); TRANSMEMBRANE (PHOBIUS); CYTOPLASMIC_DOMAIN (PHOBIUS); TRANSMEMBRANE (PHOBIUS); CYTOPLASMIC_DOMAIN (PHOBIUS); TRANSMEMBRANE (PHOBIUS); TMhelix (TMHMM); TMhelix (TMHMM); TMhelix (TMHMM); TMhelix (TMHMM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12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4.3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8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breast cancer susceptibility 1-like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7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DNA repair; F:zinc ion binding; P:protein ubiquitination; F:ubiquitin-protein transferase activity; C:nucleus; F:DNA binding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209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3.7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ukaryotic initiation factor 4a-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4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hydrolase activity; F:nucleotide binding; F:translation factor activity, nucleic acid binding; C:ribosome; P:translati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N_CYTOPLASMIC_DOMAIN (PHOBIUS); SIGNAL_PEPTIDE_C_REGION (PHOBIUS); SIGNAL_PEPTIDE_H_REGION (PHOBIUS); SIGNAL_PEPTIDE_N_REGION (PHOBIUS); SIGNAL_PEPTIDE (PHOBIUS); SignalP-TM (SIGNALP_GRAM_POSITIVE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92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3.4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28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504 (SMART); PF14259 (PFAM); IPR012677 (G3DSA:3.30.70.GENE3D); PTHR12999 (PANTHER); PTHR12999:SF15 (PANTHER); IPR000504 (PROSITE_PROFILES); SSF54928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49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2.5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100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2.0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3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_PEPTIDE (PHOBIUS); SIGNAL_PEPTIDE_N_REGION (PHOBIUS); SIGNAL_PEPTIDE_H_REGION (PHOBIUS); NON_CYTOPLASMIC_DOMAIN (PHOBIUS); SIGNAL_PEPTIDE_C_REGION (PHOBIUS); SignalP-noTM (SIGNALP_EUK); SignalP-TM (SIGNALP_GRAM_POSITIVE); SignalP-noTM (SIGNALP_GRAM_NEGATIVE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31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1.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38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lorophyll a-b binding protein cp24 chloroplasti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; P:photosynthesis; C:thylakoid; C:plastid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9044 (G3DSA:3.90.550.GENE3D); IPR002495 (PFAM); IPR029993 (PANTHER); PTHR32116:SF12 (PANTHER); IPR029044 (SUPERFAMILY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18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1.1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_PEPTIDE_C_REGION (PHOBIUS); SIGNAL_PEPTIDE (PHOBIUS); SIGNAL_PEPTIDE_H_REGION (PHOBIUS); NON_CYTOPLASMIC_DOMAIN (PHOBIUS); SIGNAL_PEPTIDE_N_REGION (PHOBIUS); SignalP-noTM (SIGNALP_EUK); SignalP-noTM (SIGNALP_GRAM_NEGATIVE); SignalP-TM (SIGNALP_GRAM_POSITIVE)</w:t>
            </w:r>
          </w:p>
        </w:tc>
      </w:tr>
      <w:tr>
        <w:trPr>
          <w:trHeight w:val="21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50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1.0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9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dh-plastoquinone oxidoreductase subunit k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2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plasma membrane; F:binding; F:catalytic activity; P:generation of precursor metabolites and energy; P:photosynthesis; C:membrane; C:plastid; C:thylakoid; P:nucleobase-containing compound metabolic process; P:biosynthetic process; P:cellular process; P:transport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ANSMEMBRANE (PHOBIUS); CYTOPLASMIC_DOMAIN (PHOBIUS); NON_CYTOPLASMIC_DOMAIN (PHOBIUS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49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.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7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aperone protein dnaj 10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4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il (COILS); Coil (COILS); IPR006016 (PFAM); IPR014729 (G3DSA:3.40.50.GENE3D); PTHR31964 (PANTHER); SSF52402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03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.7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03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135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mitochondri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9149 (G3DSA:3.40.350.GENE3D); PTHR10804:SF87 (PANTHER); PTHR10804:SF87 (PANTHER); PTHR10804 (PANTHER)</w:t>
            </w:r>
          </w:p>
        </w:tc>
      </w:tr>
      <w:tr>
        <w:trPr>
          <w:trHeight w:val="30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73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.7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63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dh dehydrogenas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2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arbohydrate metabolic process; P:catabolic process; P:protein metabolic process; P:cellular process; F:catalytic activity; C:membrane; C:mitochondrion; P:response to stress; C:plastid; P:cellular component organization; P:biosynthetic process; P:generation of precursor metabolites and energy; P:nucleobase-containing compound metabolic process; P:transport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1991 (G3DSA:1.10.10.GENE3D); IPR024550 (PFAM); PTHR12949 (PANTHER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88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.5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98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steine proteinase 1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2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protein metabolic process; F:hydrolase activity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59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.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5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arpin-induced family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5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itochondri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7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73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.0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sol; C:intracellular; P:response to stress; P:response to abiotic stimulus; C:mitochondrion; C:nucleolus; C:cellular_component; F:DNA binding; C:membrane; C:vacuole; C:thylakoid; P:cellular component organization; P:DNA metabolic process; F:protein binding; C:plastid; C:Golgi apparatus; C:plasma 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15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9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w temperature-responsive rna-binding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response to stress; P:response to abiotic stimulus; P:biosynthetic process; P:nucleobase-containing compound metabolic process; F:RNA binding; F:DNA binding; P:response to endogenous stimulus; F:nucleotide binding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H7316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7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zinc finger protein 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etal ion binding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4718 (G3DSA:2.70.98.GENE3D); IPR008183 (PFAM); PTHR10091 (PANTHER); PTHR10091:SF3 (PANTHER); IPR011013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46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7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dp-glucuronic acid decarboxylase 6-like isoform x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8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metabolic process; F:catalytic activity; F:binding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149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6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1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4985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4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5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4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_PEPTIDE_H_REGION (PHOBIUS); NON_CYTOPLASMIC_DOMAIN (PHOBIUS); SIGNAL_PEPTIDE_C_REGION (PHOBIUS); SIGNAL_PEPTIDE (PHOBIUS); SIGNAL_PEPTIDE_N_REGION (PHOBIUS); TMhelix (TMHMM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92260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9.1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0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F13410 (PFAM); IPR012336 (G3DSA:3.40.30.GENE3D); IPR010987 (G3DSA:1.20.1050.GENE3D); IPR004045 (PFAM); PTHR11260:SF174 (PANTHER); PTHR11260 (PANTHER); IPR010987 (PROSITE_PROFILES); IPR004045 (PROSITE_PROFILES); IPR010987 (SUPERFAMILY); IPR012336 (SUPERFAMILY)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480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8.2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3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5349 (PFAM); IPR005349 (PANTHER); PTHR12668:SF12 (PANTHER); TRANSMEMBRANE (PHOBIUS); TRANSMEMBRANE (PHOBIUS); CYTOPLASMIC_DOMAIN (PHOBIUS); TRANSMEMBRANE (PHOBIUS); NON_CYTOPLASMIC_DOMAIN (PHOBIUS); NON_CYTOPLASMIC_DOMAIN (PHOBIUS); CYTOPLASMIC_DOMAIN (PHOBIUS); CYTOPLASMIC_DOMAIN (PHOBIUS); TRANSMEMBRANE (PHOBIUS); TMhelix (TMHMM); TMhelix (TMHMM); TMhelix (TMHMM); TMhelix (TMHMM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767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8.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-like isoform 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6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protein binding; C:intracellular; C:nucleus; F:DNA binding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9784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7.8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42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93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7.1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1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02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7.1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610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8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2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 peptidase complex subunit 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hydrolase activity; C:cytoplasm; P:protein metabolic process; P:cellular process; C:membrane; C:mitochondrion; C:endoplasmic reticulum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4553 (PFAM); PTHR31373 (PANTHER); IPR002035 (SUPERFAMILY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01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7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44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0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814 (PRINTS); IPR012295 (G3DSA:3.30.310.GENE3D); IPR000814 (PFAM); IPR000814 (PANTHER); IPR030491 (PROSITE_PATTERNS); IPR030491 (PROSITE_PATTERNS); IPR000814 (HAMAP); SSF55945 (SUPERFAMILY); SSF55945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648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7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7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384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5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5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6482 (PFAM); IPR030671 (PANTHER); CYTOPLASMIC_DOMAIN (PHOBIUS); TRANSMEMBRANE (PHOBIUS); NON_CYTOPLASMIC_DOMAIN (PHOBIUS); TMhelix (TMHMM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516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4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2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protein binding; C:intracellular; C:nucleus; F:DNA binding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7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04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8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sol; C:intracellular; P:response to stress; P:response to abiotic stimulus; C:mitochondrion; C:nucleolus; C:cellular_component; F:DNA binding; C:membrane; C:vacuole; C:thylakoid; P:cellular component organization; P:DNA metabolic process; F:protein binding; C:plastid; C:Golgi apparatus; C:plasma 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43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3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079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etal ion binding; C:vacuole; F:hydrolase activity; P:metabolic process; C:cytosol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626 (SMART); IPR022617 (PFAM); G3DSA:3.10.20.90 (GENE3D); PTHR10562 (PANTHER); IPR000626 (PROSITE_PROFILES); IPR029071 (SUPERFAMILY)</w:t>
            </w:r>
          </w:p>
        </w:tc>
      </w:tr>
      <w:tr>
        <w:trPr>
          <w:trHeight w:val="21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177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0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63E-08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1954 (PRINTS); IPR001376 (PRINTS); IPR016140 (SMART); IPR013771 (G3DSA:1.10.120.GENE3D); IPR016140 (PFAM); IPR013771 (G3DSA:1.10.120.GENE3D); SIGNAL_PEPTIDE_C_REGION (PHOBIUS); SIGNAL_PEPTIDE_H_REGION (PHOBIUS); SIGNAL_PEPTIDE (PHOBIUS); NON_CYTOPLASMIC_DOMAIN (PHOBIUS); SIGNAL_PEPTIDE_N_REGION (PHOBIUS); SignalP-noTM (SIGNALP_GRAM_NEGATIVE); SignalP-noTM (SIGNALP_EUK); SignalP-TM (SIGNALP_GRAM_POSITIVE); IPR016140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44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.8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09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N_CYTOPLASMIC_DOMAIN (PHOBIUS); TRANSMEMBRANE (PHOBIUS); CYTOPLASMIC_DOMAIN (PHOBIUS); TMhelix (TMHMM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496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.5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6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2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364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.4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3DSA:1.10.287.70 (GENE3D); IPR013833 (G3DSA:1.20.120.GENE3D); IPR000298 (PFAM); PTHR11403:SF3 (PANTHER); IPR024791 (PANTHER); TRANSMEMBRANE (PHOBIUS); CYTOPLASMIC_DOMAIN (PHOBIUS); TRANSMEMBRANE (PHOBIUS); NON_CYTOPLASMIC_DOMAIN (PHOBIUS); TRANSMEMBRANE (PHOBIUS); TRANSMEMBRANE (PHOBIUS); NON_CYTOPLASMIC_DOMAIN (PHOBIUS); NON_CYTOPLASMIC_DOMAIN (PHOBIUS); CYTOPLASMIC_DOMAIN (PHOBIUS); TRANSMEMBRANE (PHOBIUS); CYTOPLASMIC_DOMAIN (PHOBIUS); NON_CYTOPLASMIC_DOMAIN (PHOBIUS); TRANSMEMBRANE (PHOBIUS); IPR000298 (PROSITE_PROFILES); IPR000298 (SUPERFAMILY); TMhelix (TMHMM); TMhelix (TMHMM); TMhelix (TMHMM); TMhelix (TMHMM); TMhelix (TMHMM); TMhelix (TMHMM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517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9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mino acid permease 8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705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8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5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3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91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7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0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response to abiotic stimulus; P:response to stress; C:membrane; C:plastid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P-noTM (SIGNALP_EUK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41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7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isease resistance response protein 206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3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1147 (PFAM); IPR001147 (G3DSA:2.30.30.GENE3D); IPR001147 (PANTHER); IPR018259 (PROSITE_PATTERNS); IPR008991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3198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5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55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3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3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PLASMIC_DOMAIN (PHOBIUS); TRANSMEMBRANE (PHOBIUS); NON_CYTOPLASMIC_DOMAIN (PHOBIUS); TMhelix (TMHMM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10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4.3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5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c100283229 precursor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5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binding; C:cytoplasm; F:molecular_function; P:biosynthetic process; P:carbohydrate metabolic process; P:cellular process; 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3DSA:2.40.30.10 (GENE3D); IPR004160 (PFAM); G3DSA:2.40.30.10 (GENE3D); PTHR23115:SF124 (PANTHER); PTHR23115 (PANTHER); IPR009000 (SUPERFAMILY); IPR009001 (SUPERFAMILY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96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9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8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2401 (PRINTS); IPR001128 (PRINTS); IPR001128 (PFAM); IPR001128 (G3DSA:1.10.630.GENE3D); PTHR24298:SF58 (PANTHER); PTHR24298 (PANTHER); IPR017972 (PROSITE_PATTERNS); IPR001128 (SUPERFAMILY)</w:t>
            </w:r>
          </w:p>
        </w:tc>
      </w:tr>
      <w:tr>
        <w:trPr>
          <w:trHeight w:val="24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73733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9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782 (SMART); IPR000782 (G3DSA:2.30.180.GENE3D); IPR000782 (PFAM); PTHR32382:SF4 (PANTHER); PTHR32382 (PANTHER); CYTOPLASMIC_DOMAIN (PHOBIUS); SIGNAL_PEPTIDE_H_REGION (PHOBIUS); SIGNAL_PEPTIDE_C_REGION (PHOBIUS); SIGNAL_PEPTIDE (PHOBIUS); SIGNAL_PEPTIDE_N_REGION (PHOBIUS); NON_CYTOPLASMIC_DOMAIN (PHOBIUS); TRANSMEMBRANE (PHOBIUS); IPR000782 (PROSITE_PROFILES); SignalP-noTM (SIGNALP_EUK); SignalP-noTM (SIGNALP_GRAM_NEGATIVE); SignalP-TM (SIGNALP_GRAM_POSITIVE); IPR000782 (SUPERFAMILY); TMhelix (TMHMM); TMhelix (TMHMM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6898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002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; F:structural molecule activity; P:translation; C:mitochondrion; P:biological_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il (COILS); IPR009071 (SMART); IPR009071 (PFAM); IPR009071 (G3DSA:1.10.30.GENE3D); PTHR13711:SF167 (PANTHER); PTHR13711 (PANTHER); IPR009071 (PROSITE_PROFILES); IPR009071 (SUPERFAMILY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6704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1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ongation factor 1-alph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6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translation factor activity, nucleic acid binding; F:nucleotide binding; F:transferase activity; F:hydrolase activity; C:ribosome; P:translati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290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6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2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2a family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6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protein binding; C:intracellular; C:nucleus; F:DNA binding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47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6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78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ta-expansin 1a precursor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extracellular region; C:membrane; C:cytoplasm; P:cellular component organization; P:cellular process; P:reproduction; C:cell wall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8733 (PFAM); PTHR12652:SF17 (PANTHER); PTHR12652 (PANTHER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8181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5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78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62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2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steine proteinase inhibitor 10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7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protein metabolic process; P:biological_process; C:cytoplasm; F:enzyme regulator activity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_PEPTIDE_N_REGION (PHOBIUS); SIGNAL_PEPTIDE_C_REGION (PHOBIUS); SIGNAL_PEPTIDE (PHOBIUS); NON_CYTOPLASMIC_DOMAIN (PHOBIUS); SIGNAL_PEPTIDE_H_REGION (PHOBIUS); SignalP-TM (SIGNALP_GRAM_POSITIVE); SignalP-noTM (SIGNALP_EUK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82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3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2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60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3.0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3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ubtilisin-like protease sdd1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cell wall; P:protein metabolic process; F:hydrolase activity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N_CYTOPLASMIC_DOMAIN (PHOBIUS); TRANSMEMBRANE (PHOBIUS); CYTOPLASMIC_DOMAIN (PHOBIUS); CYTOPLASMIC_DOMAIN (PHOBIUS); TRANSMEMBRANE (PHOBIUS); TMhelix (TMHMM)</w:t>
            </w:r>
          </w:p>
        </w:tc>
      </w:tr>
      <w:tr>
        <w:trPr>
          <w:trHeight w:val="21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568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8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6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ariat debranching enzym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embryo development; P:nucleobase-containing compound metabolic process; F:nuclease activity; C:nucleu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2048 (SMART); IPR011992 (G3DSA:1.10.238.GENE3D); IPR011992 (G3DSA:1.10.238.GENE3D); IPR011992 (PFAM); PTHR23050:SF136 (PANTHER); PTHR23050 (PANTHER); IPR018247 (PROSITE_PATTERNS); IPR018247 (PROSITE_PATTERNS); IPR018247 (PROSITE_PATTERNS); IPR018247 (PROSITE_PATTERNS); IPR002048 (PROSITE_PROFILES); IPR002048 (PROSITE_PROFILES); IPR002048 (PROSITE_PROFILES); IPR002048 (PROSITE_PROFILES); SSF47473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17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8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3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6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il (COILS); Coil (COILS); IPR004882 (PFAM); IPR004882 (PANTHER); PTHR12375:SF18 (PANTHER)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83083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8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4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2ax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nucleobase-containing compound metabolic process; C:intracellular; C:nucleolus; F:DNA binding; P:cellular component organization; P:DNA metabolic process; F:protein binding; P:biological_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3626 (G3DSA:1.10.1620.GENE3D); IPR000077 (PFAM); IPR000077 (PANTHER); IPR020083 (PROSITE_PATTERNS); NON_CYTOPLASMIC_DOMAIN (PHOBIUS); SIGNAL_PEPTIDE (PHOBIUS); SIGNAL_PEPTIDE_C_REGION (PHOBIUS); SIGNAL_PEPTIDE_N_REGION (PHOBIUS); SIGNAL_PEPTIDE_H_REGION (PHOBIUS); IPR023626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793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P-TM (SIGNALP_GRAM_POSITIVE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51544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7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48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3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356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7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7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752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5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98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tein mother of ft and tf 1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4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983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4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63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ta-expansin 1a precursor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6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extracellular region; C:membrane; C:cytoplasm; P:cellular component organization; P:cellular process; P:reproduction; C:cell wall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5916 (G3DSA:2.130.10.GENE3D); PTHR24412:SF0 (PANTHER); PTHR24412 (PANTHER); SSF117281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060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4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42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4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8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1132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698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4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6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7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0471 (PRINTS); IPR023210 (G3DSA:3.20.20.GENE3D); IPR023210 (PFAM); PTHR11732:SF142 (PANTHER); IPR001395 (PANTHER); IPR018170 (PROSITE_PATTERNS); IPR023210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86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2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8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0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8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864 (PRINTS); G3DSA:3.30.10.10 (GENE3D); IPR000864 (PFAM); IPR000864 (PROSITE_PATTERNS); IPR000864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03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1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mbr-h2 protein expressed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ell; C:membrane; C:cytoplasm; F:binding; C:intracellular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7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50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2.1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63E-08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8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sol; C:intracellular; P:response to stress; P:response to abiotic stimulus; C:mitochondrion; C:nucleolus; C:cellular_component; F:DNA binding; C:membrane; C:vacuole; C:thylakoid; P:cellular component organization; P:DNA metabolic process; F:protein binding; C:plastid; C:Golgi apparatus; C:plasma 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ANSMEMBRANE (PHOBIUS); NON_CYTOPLASMIC_DOMAIN (PHOBIUS); CYTOPLASMIC_DOMAIN (PHOBIUS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09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8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8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3111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709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8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ANSMEMBRANE (PHOBIUS); NON_CYTOPLASMIC_DOMAIN (PHOBIUS); CYTOPLASMIC_DOMAIN (PHOBIUS); SignalP-TM (SIGNALP_GRAM_POSITIVE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21130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7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5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alfl33 precursor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5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nucleobase-containing compound metabolic process; F:hydrolase activity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644 (SMART); IPR000644 (PFAM); IPR013785 (G3DSA:3.20.20.GENE3D); PTHR11911 (PANTHER); PTHR11911:SF51 (PANTHER); IPR000644 (PROSITE_PROFILES); SSF54631 (SUPERFAMILY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59820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7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1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ANSMEMBRANE (PHOBIUS); CYTOPLASMIC_DOMAIN (PHOBIUS); NON_CYTOPLASMIC_DOMAIN (PHOBIUS); NON_CYTOPLASMIC_DOMAIN (PHOBIUS); CYTOPLASMIC_DOMAIN (PHOBIUS); TRANSMEMBRANE (PHOBIUS); TRANSMEMBRANE (PHOBIUS); TMhelix (TMHMM); TMhelix (TMHMM); TMhelix (TMHMM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81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5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hlorophyll a-b binding chloroplasti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binding; P:generation of precursor metabolites and energy; P:photosynthesis; C:membrane; C:thylakoid; P:cellular protein modification process; C:plastid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PLASMIC_DOMAIN (PHOBIUS); NON_CYTOPLASMIC_DOMAIN (PHOBIUS); TRANSMEMBRANE (PHOBIUS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379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4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1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3903 (SMART); IPR003903 (PFAM); IPR027040 (PANTHER); IPR003903 (PROSITE_PROFILES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913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3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0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3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52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2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6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2a family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6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protein binding; C:intracellular; C:nucleus; F:DNA binding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1992 (G3DSA:1.10.238.GENE3D); IPR011992 (PFAM); PTHR12085 (PANTHER); IPR018247 (PROSITE_PATTERNS); IPR002048 (PROSITE_PROFILES); IPR002048 (PROSITE_PROFILES); IPR002048 (PROSITE_PROFILES); SSF47473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87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0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64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0543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1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75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9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6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2946 (SMART); PTHR32227:SF56 (PANTHER); PTHR32227 (PANTHER)</w:t>
            </w:r>
          </w:p>
        </w:tc>
      </w:tr>
      <w:tr>
        <w:trPr>
          <w:trHeight w:val="15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6515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8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6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; F:structural molecule activity; P:translation; P:biological_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5880 (SMART); IPR007087 (PFAM); PF13912 (PFAM); IPR013087 (G3DSA:3.30.160.GENE3D); PTHR26374:SF162 (PANTHER); PTHR26374 (PANTHER); IPR007087 (PROSITE_PATTERNS); IPR007087 (PROSITE_PATTERNS); IPR007087 (PROSITE_PROFILES); IPR007087 (PROSITE_PROFILES); SSF57667 (SUPERFAMILY); SSF57667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18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7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6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P-TM (SIGNALP_GRAM_POSITIVE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2348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6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ANSMEMBRANE (PHOBIUS); CYTOPLASMIC_DOMAIN (PHOBIUS); NON_CYTOPLASMIC_DOMAIN (PHOBIUS); TMhelix (TMHMM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253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6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7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1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602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4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ta- partia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9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structural molecule activity; F:nucleotide binding; P:cellular process; P:cellular component organization; F:hydrolase activity; C:cytoskelet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782 (SMART); IPR000782 (G3DSA:2.30.180.GENE3D); IPR000782 (PFAM); PTHR32382 (PANTHER); PTHR32382:SF4 (PANTHER); NON_CYTOPLASMIC_DOMAIN (PHOBIUS); SIGNAL_PEPTIDE_C_REGION (PHOBIUS); SIGNAL_PEPTIDE_N_REGION (PHOBIUS); SIGNAL_PEPTIDE_H_REGION (PHOBIUS); SIGNAL_PEPTIDE (PHOBIUS); IPR000782 (PROSITE_PROFILES); IPR000782 (PROSITE_PROFILES); SignalP-noTM (SIGNALP_GRAM_NEGATIVE); SignalP-TM (SIGNALP_EUK); IPR000782 (SUPERFAMILY); IPR000782 (SUPERFAMILY); TMhelix (TMHMM)</w:t>
            </w:r>
          </w:p>
        </w:tc>
      </w:tr>
      <w:tr>
        <w:trPr>
          <w:trHeight w:val="15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6873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0.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9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thylene-responsive transcription factor rap2-4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8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biosynthetic process; P:nucleobase-containing compound metabolic process; F:sequence-specific DNA binding transcription factor activity; F:DNA binding; C:nucleus; C:intracellular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232 (PRINTS); IPR000232 (SMART); IPR011991 (G3DSA:1.10.10.GENE3D); IPR000232 (PFAM); IPR027725 (PANTHER); IPR027709 (PTHR10015:PANTHER); IPR000232 (PROSITE_PATTERNS); SSF46785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62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7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2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3DSA:2.60.260.20 (GENE3D); IPR002939 (PFAM); PTHR24076 (PANTHER); PTHR24076:SF1 (PANTHER); IPR008971 (SUPERFAMILY)</w:t>
            </w:r>
          </w:p>
        </w:tc>
      </w:tr>
      <w:tr>
        <w:trPr>
          <w:trHeight w:val="24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33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6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3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2375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1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hydrolase activity; P:protein metabolic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823 (PRINTS); IPR002016 (PRINTS); G3DSA:1.10.520.10 (GENE3D); G3DSA:1.10.420.10 (GENE3D); IPR002016 (PFAM); PTHR31235:SF11 (PANTHER); PTHR31235 (PANTHER); IPR019794 (PROSITE_PATTERNS); SIGNAL_PEPTIDE (PHOBIUS); SIGNAL_PEPTIDE_C_REGION (PHOBIUS); NON_CYTOPLASMIC_DOMAIN (PHOBIUS); SIGNAL_PEPTIDE_N_REGION (PHOBIUS); SIGNAL_PEPTIDE_H_REGION (PHOBIUS); IPR002016 (PROSITE_PROFILES); SignalP-TM (SIGNALP_GRAM_POSITIVE); SignalP-noTM (SIGNALP_EUK); SignalP-noTM (SIGNALP_GRAM_NEGATIVE); IPR010255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075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6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7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3111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Mhelix (TMHMM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72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6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5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; F:structural molecule activity; P:translation; P:biological_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098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3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ongation factor 1-alph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translation factor activity, nucleic acid binding; F:nucleotide binding; F:transferase activity; F:hydrolase activity; C:ribosome; P:translation; P:nucleobase-containing compound metabolic process; P:metabolic process; P:cellular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924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3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7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-adenosylmethionine decarboxylas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biosynthetic process; P:nucleobase-containing compound metabolic process; P:cellular process; F:catalytic activity; P:metabolic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677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2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5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9004 (PFAM); IPR002672 (PANTHER); PTHR10544:SF0 (PANTHER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006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0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5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3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9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; F:structural molecule activity; P:translation; C:mitochondrion; P:biological_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il (COILS); IPR009053 (G3DSA:1.10.287.GENE3D); IPR011599 (TIGRFAM); IPR004127 (PFAM); PTHR12674 (PANTHER); IPR009053 (SUPERFAMILY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18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9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ollen-specific leucine-rich repeat extensin-like protein 1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7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transport; F:binding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il (COILS); IPR002452 (PRINTS); IPR018316 (SMART); IPR003008 (G3DSA:3.40.50.GENE3D); IPR023123 (G3DSA:1.10.287.GENE3D); IPR018316 (G3DSA:3.30.1330.GENE3D); IPR018316 (PFAM); PTHR11588:SF48 (PANTHER); IPR000217 (PANTHER); IPR003008 (SUPERFAMILY); IPR008280 (SUPERFAMILY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204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9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7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mino acid permease 3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1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ANSMEMBRANE (PHOBIUS); NON_CYTOPLASMIC_DOMAIN (PHOBIUS); TRANSMEMBRANE (PHOBIUS); CYTOPLASMIC_DOMAIN (PHOBIUS); CYTOPLASMIC_DOMAIN (PHOBIUS); SignalP-TM (SIGNALP_GRAM_POSITIVE); TMhelix (TMHMM); TMhelix (TMHMM)</w:t>
            </w:r>
          </w:p>
        </w:tc>
      </w:tr>
      <w:tr>
        <w:trPr>
          <w:trHeight w:val="15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98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9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7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-adenosyl methionine decarboxylase 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1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biosynthetic process; P:cellular process; P:metabolic process; F:catalytic activity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6501 (PFAM); IPR006501 (G3DSA:1.20.140.GENE3D); NON_CYTOPLASMIC_DOMAIN (PHOBIUS); SIGNAL_PEPTIDE_N_REGION (PHOBIUS); SIGNAL_PEPTIDE_C_REGION (PHOBIUS); SIGNAL_PEPTIDE (PHOBIUS); SIGNAL_PEPTIDE_H_REGION (PHOBIUS); SignalP-noTM (SIGNALP_EUK); IPR006501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G3131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8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lycosyltransferase-like domain-containing protein 2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transferase activity; P:metabolic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54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8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63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amma-glutamyltranspeptidase 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vacuole; F:transferase activity; P:metabolic process; P:cellular process; F:hydrolase activity; C:membrane; P:lipid metabolic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787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8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4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c transcription factor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7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biosynthetic process; P:nucleobase-containing compound metabolic process; F:DNA binding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227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8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ubtilisin-like protease sdd1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1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cell wall; P:protein metabolic process; F:hydrolase activity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3154 (PFAM); IPR011032 (G3DSA:3.90.180.GENE3D); IPR002085 (PANTHER); PTHR11695:SF451 (PANTHER); IPR002328 (PROSITE_PATTERNS); IPR011032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J56871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7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5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5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217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7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1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2119 (PRINTS); IPR002119 (SMART); IPR009072 (G3DSA:1.10.20.GENE3D); IPR007125 (PFAM); PTHR23430 (PANTHER); PTHR23430:SF32 (PANTHER); IPR002119 (PROSITE_PATTERNS); IPR009072 (SUPERFAMILY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675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rginine decarboxylas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5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response to stress; P:response to abiotic stimulus; P:cellular process; P:catabolic process; F:catalytic activity; P:biosynthetic process; P:metabolic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8214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5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6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5018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3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6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IGNAL_PEPTIDE_H_REGION (PHOBIUS); NON_CYTOPLASMIC_DOMAIN (PHOBIUS); SIGNAL_PEPTIDE_C_REGION (PHOBIUS); SIGNAL_PEPTIDE_N_REGION (PHOBIUS); SIGNAL_PEPTIDE (PHOBIUS); SignalP-TM (SIGNALP_GRAM_POSITIVE); SignalP-noTM (SIGNALP_EUK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388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1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9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ukaryotic initiation factor 4a-2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6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hydrolase activity; F:nucleic acid binding; F:nucleotide binding; P:metabolic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3DSA:2.30.30.50 (GENE3D); IPR003375 (PFAM); IPR003375 (PRODOM); IPR008990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708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1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7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2253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8900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8.1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4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edicted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4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434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5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7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TRIUR3_145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0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N_CYTOPLASMIC_DOMAIN (PHOBIUS); TRANSMEMBRANE (PHOBIUS); CYTOPLASMIC_DOMAIN (PHOBIUS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23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4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8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333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2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8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; F:structural molecule activity; P:translation; P:biological_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558 (PRINTS); IPR000558 (SMART); IPR009072 (G3DSA:1.10.20.GENE3D); IPR007125 (PFAM); IPR000558 (PANTHER); IPR000558 (PROSITE_PATTERNS); IPR009072 (SUPERFAMILY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82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.0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-box protein pp2-b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biosynthetic process; P:carbohydrate metabolic process; P:cellular process; 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8207 (SUPERFAMILY)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6925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7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transport; C:membrane; C:intracellular; P:biosynthetic process; P:cellular process; C:plastid; F:transferase activity; F:DNA binding; P:cellular component organization; P:DNA metabolic process; F:protein binding; P:biological_process; F:binding; C:nucleu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12677 (G3DSA:3.30.70.GENE3D); SSF54928 (SUPERFAMILY)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26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4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3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longation factor 1-alph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8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translation factor activity, nucleic acid binding; F:nucleotide binding; F:hydrolase activity; C:ribosome; P:translati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PLASMIC_DOMAIN (PHOBIUS); NON_CYTOPLASMIC_DOMAIN (PHOBIUS); TRANSMEMBRANE (PHOBIUS); TMhelix (TMHMM)</w:t>
            </w:r>
          </w:p>
        </w:tc>
      </w:tr>
      <w:tr>
        <w:trPr>
          <w:trHeight w:val="15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81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2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6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5067 (PFAM); IPR012348 (G3DSA:1.10.620.GENE3D); PTHR31155:SF2 (PANTHER); PTHR31155 (PANTHER); SIGNAL_PEPTIDE_H_REGION (PHOBIUS); SIGNAL_PEPTIDE_C_REGION (PHOBIUS); NON_CYTOPLASMIC_DOMAIN (PHOBIUS); SIGNAL_PEPTIDE (PHOBIUS); SIGNAL_PEPTIDE_N_REGION (PHOBIUS); SignalP-TM (SIGNALP_GRAM_POSITIVE); IPR009078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Q1625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.1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6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3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5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73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8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7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etacaspase 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1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membrane; C:extracellular region; P:protein metabolic process; P:transport; P:cellular process; F:hydrolase activity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0472 (PRINTS); IPR001680 (SMART); IPR001680 (PFAM); IPR015943 (G3DSA:2.130.10.GENE3D); PTHR22841 (PANTHER); IPR019775 (PROSITE_PATTERNS); IPR017986 (PROSITE_PROFILES); IPR001680 (PROSITE_PROFILES); IPR001680 (PROSITE_PROFILES); IPR001680 (PROSITE_PROFILES); IPR001680 (PROSITE_PROFILES); IPR017986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9317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.5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8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bable carboxylesterase 12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3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hydrolase activity; P:metabolic process; C:plastid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3DSA:3.30.497.10 (GENE3D); G3DSA:2.30.39.10 (GENE3D); IPR023796 (PFAM); IPR000215 (PANTHER); IPR023795 (PROSITE_PATTERNS); IPR023796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026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.0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1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w molecular weight gluten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olecular_functi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2218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6.9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1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isease resistance protein rpm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hydrolase activity; F:binding; C:plastid; P:nucleobase-containing compound metabolic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19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.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5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ormate dehydrogenase mitochondrial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2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ucleotide binding; F:catalytic activity; C:plastid; C:thylakoid; C:mitochondrion; P:metabolic process; C:cell; P:cellular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2653 (SMART); IPR000058 (SMART); IPR002653 (PFAM); IPR000058 (G3DSA:4.10.1110.GENE3D); IPR000058 (PFAM); PTHR10634:SF22 (PANTHER); PTHR10634 (PANTHER); IPR002653 (PROSITE_PROFILES); IPR000058 (PROSITE_PROFILES); SSF118310 (SUPERFAMILY); SSF57716 (SUPERFAMILY)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39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.2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6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w-molecular-weight glutenin subuni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8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olecular_functi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THR22950:SF200 (PANTHER); PTHR22950 (PANTHER); NON_CYTOPLASMIC_DOMAIN (PHOBIUS); SIGNAL_PEPTIDE_N_REGION (PHOBIUS); TRANSMEMBRANE (PHOBIUS); NON_CYTOPLASMIC_DOMAIN (PHOBIUS); TRANSMEMBRANE (PHOBIUS); SIGNAL_PEPTIDE_C_REGION (PHOBIUS); SIGNAL_PEPTIDE (PHOBIUS); SIGNAL_PEPTIDE_H_REGION (PHOBIUS); CYTOPLASMIC_DOMAIN (PHOBIUS); TMhelix (TMHMM); TMhelix (TMHMM); TMhelix (TMHMM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E4138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7.6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7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lpha- partia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6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structural molecule activity; F:nucleotide binding; P:cellular process; P:cellular component organization; F:hydrolase activity; C:cytoskelet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1878 (SMART); IPR001878 (PFAM); IPR001878 (G3DSA:4.10.60.GENE3D); IPR001878 (PROSITE_PROFILES); IPR001878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P93501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6.5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41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w molecular weight gluten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olecular_functi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91550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2.6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.63E-19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w-molecular-weight glutenin subuni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molecular_function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1954 (PRINTS); IPR001376 (PRINTS); IPR013771 (G3DSA:1.10.120.GENE3D); IPR016140 (PFAM); IPR016140 (SUPERFAMILY)</w:t>
            </w:r>
          </w:p>
        </w:tc>
      </w:tr>
      <w:tr>
        <w:trPr>
          <w:trHeight w:val="315" w:hRule="atLeast"/>
        </w:trPr>
        <w:tc>
          <w:tcPr>
            <w:tcW w:w="19541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36"/>
                <w:szCs w:val="36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36"/>
                <w:szCs w:val="36"/>
                <w:lang w:eastAsia="en-AU"/>
              </w:rPr>
              <w:t>1b. HNM vs HPBM</w:t>
            </w:r>
            <w:r>
              <w:rPr>
                <w:rFonts w:eastAsia="Times New Roman"/>
                <w:color w:val="000000"/>
                <w:sz w:val="36"/>
                <w:szCs w:val="36"/>
                <w:lang w:eastAsia="en-AU"/>
              </w:rPr>
              <w:t xml:space="preserve"> Differentially expressed genes identified in the HPBM group when compared to the HNM group.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6277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33.0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66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rr receptor-like serine threonine-protein kinase fls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kinase activity; P:cellular protein modification process; F:nucleotide binding; C:membrane; C:plastid; P:metabolic process; P:cellular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00019 (PRINTS); IPR003591 (SMART); G3DSA:3.80.10.10 (GENE3D); IPR001611 (PFAM); IPR001611 (PFAM); PTHR24420:SF672 (PANTHER); PTHR24420 (PANTHER); SSF52058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767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80.9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1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ANSMEMBRANE (PHOBIUS); NON_CYTOPLASMIC_DOMAIN (PHOBIUS); CYTOPLASMIC_DOMAIN (PHOBIUS); TMhelix (TMHMM)</w:t>
            </w:r>
          </w:p>
        </w:tc>
      </w:tr>
      <w:tr>
        <w:trPr>
          <w:trHeight w:val="27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419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78.2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13E-1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ructose-bisphosphate aldolas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carbohydrate metabolic process; P:catabolic process; P:response to stress; C:mitochondrion; P:response to abiotic stimulus; P:nucleobase-containing compound metabolic process; C:plastid; C:thylakoid; F:catalytic activity; P:generation of precursor metabolites and energy; P:cellular process; P:biosynthetic process; P:biological_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PLASMIC_DOMAIN (PHOBIUS); TRANSMEMBRANE (PHOBIUS); NON_CYTOPLASMIC_DOMAIN (PHOBIUS); TMhelix (TMHMM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009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6.9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68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970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62.5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1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9256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6.1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56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istone h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4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intracellular; F:DNA binding; P:cellular component organization; P:DNA metabolic process; C:nucleu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1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20578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53.9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r lumen protein retaining receptor 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binding; C:cytoplasm; P:cellular process; C:membrane; C:mitochondrion; C:endoplasmic reticulum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0133 (PRINTS); IPR000133 (PFAM); PTHR10585:SF10 (PANTHER); IPR000133 (PANTHER); CYTOPLASMIC_DOMAIN (PHOBIUS); TRANSMEMBRANE (PHOBIUS); NON_CYTOPLASMIC_DOMAIN (PHOBIUS); NON_CYTOPLASMIC_DOMAIN (PHOBIUS); TRANSMEMBRANE (PHOBIUS); NON_CYTOPLASMIC_DOMAIN (PHOBIUS); CYTOPLASMIC_DOMAIN (PHOBIUS); TRANSMEMBRANE (PHOBIUS); TRANSMEMBRANE (PHOBIUS); TMhelix (TMHMM); TMhelix (TMHMM); TMhelix (TMHMM); TMhelix (TMHMM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7090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42.7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7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dp-glucuronic acid decarboxylase 1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8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P:metabolic process; F:catalytic activity; F:binding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1509 (PFAM); G3DSA:3.90.25.10 (GENE3D); PTHR10366 (PANTHER); PTHR10366:SF323 (PANTHER); SSF51735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894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7.1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21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50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30.7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dh-plastoquinone oxidoreductase subunit k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2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plasma membrane; F:binding; F:catalytic activity; P:generation of precursor metabolites and energy; P:photosynthesis; C:membrane; C:plastid; C:thylakoid; P:nucleobase-containing compound metabolic process; P:biosynthetic process; P:cellular process; P:transport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06138 (TIGRFAM); IPR006137 (G3DSA:3.40.50.GENE3D); IPR006137 (PFAM); PTHR11995 (PANTHER); PTHR11995:SF10 (PANTHER); IPR006138 (PROSITE_PATTERNS); SSF56770 (SUPERFAMILY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539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9.3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0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iber protein fb3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C:membran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9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298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8.5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75E-22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2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structural molecule activity; C:ribosome; P:translation; C:mitochondrion; P:biological_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2401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8.0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2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chrome p450 liketbp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PLASMIC_DOMAIN (PHOBIUS); TRANSMEMBRANE (PHOBIUS); NON_CYTOPLASMIC_DOMAIN (PHOBIUS); CYTOPLASMIC_DOMAIN (PHOBIUS); TRANSMEMBRANE (PHOBIUS); TRANSMEMBRANE (PHOBIUS); NON_CYTOPLASMIC_DOMAIN (PHOBIUS); TMhelix (TMHMM)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77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4.0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64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ypothetical protein F775_170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6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630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3.0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15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31988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2.5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5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0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V76956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.7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2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3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9039 (G3DSA:3.40.50.GENE3D); IPR029039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9356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20.32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33E-07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ibosomal protein l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5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; F:structural molecule activity; P:translation; P:biological_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4914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1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0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729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6.0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5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; F:structural molecule activity; P:translation; P:biological_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0784 (G3DSA:3.30.1550.GENE3D); IPR020783 (G3DSA:1.10.10.GENE3D); PTHR11661:SF2 (PANTHER); IPR000911 (PANTHER); IPR020784 (SUPERFAMILY)</w:t>
            </w:r>
          </w:p>
        </w:tc>
      </w:tr>
      <w:tr>
        <w:trPr>
          <w:trHeight w:val="21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91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5.8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ihydrolipoyllysine-residue acetyltransferase component 3 of pyruvate dehydrogenase mitochondria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9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transferase activity; P:response to stress; C:mitochondrion; C:plastid; P:biosynthetic process; P:carbohydrate metabolic process; P:generation of precursor metabolites and energy; P:catabolic process; P:protein metabolic process; P:cellular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86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11.78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2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0-lik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8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ribosome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ANSMEMBRANE (PHOBIUS); NON_CYTOPLASMIC_DOMAIN (PHOBIUS); SIGNAL_PEPTIDE (PHOBIUS); NON_CYTOPLASMIC_DOMAIN (PHOBIUS); TRANSMEMBRANE (PHOBIUS); SIGNAL_PEPTIDE_C_REGION (PHOBIUS); SIGNAL_PEPTIDE_H_REGION (PHOBIUS); SIGNAL_PEPTIDE_N_REGION (PHOBIUS); CYTOPLASMIC_DOMAIN (PHOBIUS); TMhelix (TMHMM); TMhelix (TMHMM); TMhelix (TMHMM)</w:t>
            </w:r>
          </w:p>
        </w:tc>
      </w:tr>
      <w:tr>
        <w:trPr>
          <w:trHeight w:val="12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Y74199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9.3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13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nucleobase-containing compound metabolic process; F:structural molecule activity; P:translation; C:ribosome; C:cytosol; C:cytoplasm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2045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9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2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c078948_18 serine proteas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4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:metabolic process; F:catalytic activity; F:protein kinase binding; P:regulation of transcription, DNA-templated; P:regulation of cyclin-dependent protein serine/threonine kinase activity; P:proteolysis; F:peptidase activity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o IPS match</w:t>
            </w:r>
          </w:p>
        </w:tc>
      </w:tr>
      <w:tr>
        <w:trPr>
          <w:trHeight w:val="18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563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.6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1E-06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ihydrolipoamide s-acetyltransferas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7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:cytoplasm; F:transferase activity; C:mitochondrion; P:biosynthetic process; P:carbohydrate metabolic process; P:generation of precursor metabolites and energy; P:catabolic process; P:protein metabolic process; P:cellular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PR023213 (G3DSA:3.30.559.GENE3D); IPR001078 (PFAM); PTHR23151 (PANTHER); PTHR23151:SF9 (PANTHER); SSF52777 (SUPERFAMILY)</w:t>
            </w:r>
          </w:p>
        </w:tc>
      </w:tr>
      <w:tr>
        <w:trPr>
          <w:trHeight w:val="600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A60299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5.0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.94E-08</w:t>
            </w:r>
          </w:p>
        </w:tc>
        <w:tc>
          <w:tcPr>
            <w:tcW w:w="3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nactive poly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:NAD+ ADP-ribosyltransferase activity; P:metabolic process</w:t>
            </w:r>
          </w:p>
        </w:tc>
        <w:tc>
          <w:tcPr>
            <w:tcW w:w="5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PLASMIC_DOMAIN (PHOBIUS); TRANSMEMBRANE (PHOBIUS); NON_CYTOPLASMIC_DOMAIN (PHOBIUS)</w:t>
            </w:r>
          </w:p>
        </w:tc>
      </w:tr>
      <w:tr>
        <w:trPr>
          <w:trHeight w:val="315" w:hRule="atLeast"/>
        </w:trPr>
        <w:tc>
          <w:tcPr>
            <w:tcW w:w="126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36"/>
                <w:szCs w:val="36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36"/>
                <w:szCs w:val="36"/>
                <w:lang w:eastAsia="en-AU"/>
              </w:rPr>
              <w:t>1c. Common between HNM vs HPAM and HNM vs HPBM</w:t>
            </w:r>
          </w:p>
        </w:tc>
        <w:tc>
          <w:tcPr>
            <w:tcW w:w="69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sz w:val="36"/>
                <w:szCs w:val="36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36"/>
                <w:szCs w:val="36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3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Feature ID</w:t>
            </w:r>
          </w:p>
        </w:tc>
        <w:tc>
          <w:tcPr>
            <w:tcW w:w="828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Seq. Description</w:t>
            </w:r>
          </w:p>
        </w:tc>
        <w:tc>
          <w:tcPr>
            <w:tcW w:w="69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3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240197</w:t>
            </w:r>
          </w:p>
        </w:tc>
        <w:tc>
          <w:tcPr>
            <w:tcW w:w="828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ytochrome p450 liketbp</w:t>
            </w:r>
          </w:p>
        </w:tc>
        <w:tc>
          <w:tcPr>
            <w:tcW w:w="69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3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J319889</w:t>
            </w:r>
          </w:p>
        </w:tc>
        <w:tc>
          <w:tcPr>
            <w:tcW w:w="828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nescence-associated protein</w:t>
            </w:r>
          </w:p>
        </w:tc>
        <w:tc>
          <w:tcPr>
            <w:tcW w:w="69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3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D897082</w:t>
            </w:r>
          </w:p>
        </w:tc>
        <w:tc>
          <w:tcPr>
            <w:tcW w:w="828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69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3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53998</w:t>
            </w:r>
          </w:p>
        </w:tc>
        <w:tc>
          <w:tcPr>
            <w:tcW w:w="828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iber protein fb34</w:t>
            </w:r>
          </w:p>
        </w:tc>
        <w:tc>
          <w:tcPr>
            <w:tcW w:w="69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3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K162779</w:t>
            </w:r>
          </w:p>
        </w:tc>
        <w:tc>
          <w:tcPr>
            <w:tcW w:w="828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rr receptor-like serine threonine-protein kinase fls2</w:t>
            </w:r>
          </w:p>
        </w:tc>
        <w:tc>
          <w:tcPr>
            <w:tcW w:w="69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3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5013</w:t>
            </w:r>
          </w:p>
        </w:tc>
        <w:tc>
          <w:tcPr>
            <w:tcW w:w="828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dh-plastoquinone oxidoreductase subunit k</w:t>
            </w:r>
          </w:p>
        </w:tc>
        <w:tc>
          <w:tcPr>
            <w:tcW w:w="69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3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378628</w:t>
            </w:r>
          </w:p>
        </w:tc>
        <w:tc>
          <w:tcPr>
            <w:tcW w:w="828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0s ribosomal protein s10-like</w:t>
            </w:r>
          </w:p>
        </w:tc>
        <w:tc>
          <w:tcPr>
            <w:tcW w:w="69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3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17298</w:t>
            </w:r>
          </w:p>
        </w:tc>
        <w:tc>
          <w:tcPr>
            <w:tcW w:w="828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0s ribosomal protein l12</w:t>
            </w:r>
          </w:p>
        </w:tc>
        <w:tc>
          <w:tcPr>
            <w:tcW w:w="69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43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C450096</w:t>
            </w:r>
          </w:p>
        </w:tc>
        <w:tc>
          <w:tcPr>
            <w:tcW w:w="828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--NA---</w:t>
            </w:r>
          </w:p>
        </w:tc>
        <w:tc>
          <w:tcPr>
            <w:tcW w:w="69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23811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6:21:00Z</dcterms:created>
  <dc:creator>Ravi  Chandrabhan Nirmal</dc:creator>
  <dc:description/>
  <cp:keywords/>
  <dc:language>en-US</dc:language>
  <cp:lastModifiedBy>Ravi  Chandrabhan Nirmal</cp:lastModifiedBy>
  <cp:lastPrinted>2016-07-15T13:53:00Z</cp:lastPrinted>
  <dcterms:modified xsi:type="dcterms:W3CDTF">2016-10-05T01:01:00Z</dcterms:modified>
  <cp:revision>13</cp:revision>
  <dc:subject/>
  <dc:title/>
</cp:coreProperties>
</file>